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ED473" w14:textId="77777777" w:rsidR="006B08DB" w:rsidRPr="00C63F46" w:rsidRDefault="00C63F46" w:rsidP="00C63F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3F4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A590190" w14:textId="0EB45AB6" w:rsidR="00C63F46" w:rsidRPr="00C63F46" w:rsidRDefault="00C63F46" w:rsidP="00C63F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ode for calculating CFC based on the modulation index (Tort et al. 2008). The inputs for this function is the filtered EEG for the amplitude</w:t>
      </w:r>
      <w:r w:rsidR="007E2F36">
        <w:rPr>
          <w:rFonts w:ascii="Times New Roman" w:hAnsi="Times New Roman" w:cs="Times New Roman"/>
          <w:sz w:val="24"/>
          <w:szCs w:val="24"/>
          <w:lang w:val="en-US"/>
        </w:rPr>
        <w:t xml:space="preserve"> frequency b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_f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for the phase</w:t>
      </w:r>
      <w:r w:rsidR="007E2F36">
        <w:rPr>
          <w:rFonts w:ascii="Times New Roman" w:hAnsi="Times New Roman" w:cs="Times New Roman"/>
          <w:sz w:val="24"/>
          <w:szCs w:val="24"/>
          <w:lang w:val="en-US"/>
        </w:rPr>
        <w:t xml:space="preserve"> frequency b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_f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the number of angular bins (N).</w:t>
      </w:r>
      <w:bookmarkStart w:id="0" w:name="_GoBack"/>
      <w:bookmarkEnd w:id="0"/>
    </w:p>
    <w:p w14:paraId="539DDD95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</w:p>
    <w:p w14:paraId="6A4A8906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</w:p>
    <w:p w14:paraId="48779A99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</w:p>
    <w:p w14:paraId="2F72BD3E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  <w:lang w:val="en-US"/>
        </w:rPr>
      </w:pP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% Function to compute modulation index as described in Tort et al. 2008</w:t>
      </w:r>
    </w:p>
    <w:p w14:paraId="5FD2CF4F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Written by Jørgen Sandøe Musaeus and Christian Sandøe Musaeus </w:t>
      </w:r>
    </w:p>
    <w:p w14:paraId="3567F718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14:paraId="707F350C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[MI] =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ComputeMI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x_</w:t>
      </w:r>
      <w:proofErr w:type="gram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fA,x</w:t>
      </w:r>
      <w:proofErr w:type="gram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_fp,N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14:paraId="5B230BB0" w14:textId="0481C4B4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  <w:r w:rsidR="00C70BFD">
        <w:rPr>
          <w:rFonts w:ascii="Courier New" w:hAnsi="Courier New" w:cs="Courier New"/>
          <w:color w:val="228B22"/>
          <w:sz w:val="20"/>
          <w:szCs w:val="20"/>
          <w:lang w:val="en-US"/>
        </w:rPr>
        <w:t>S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ample count and number of electrodes</w:t>
      </w:r>
    </w:p>
    <w:p w14:paraId="6A84425D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</w:t>
      </w:r>
      <w:proofErr w:type="gram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C,S</w:t>
      </w:r>
      <w:proofErr w:type="gram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] = size(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x_fA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14:paraId="6EF2EB69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14:paraId="783DFE1F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 Hilbert transformation</w:t>
      </w:r>
    </w:p>
    <w:p w14:paraId="7D4AE983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Hx_fp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hilbert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x_fp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14:paraId="3DED4957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Hx_fA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hilbert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x_fA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14:paraId="53236718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14:paraId="1036F16B" w14:textId="5B21B79C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r w:rsidR="00C70BFD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Finding angle and amplitude to the corresponding frequency bands</w:t>
      </w:r>
    </w:p>
    <w:p w14:paraId="26D8465A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hi = </w:t>
      </w:r>
      <w:proofErr w:type="gram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ngle(</w:t>
      </w:r>
      <w:proofErr w:type="spellStart"/>
      <w:proofErr w:type="gram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Hx_fp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14:paraId="520FB22D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A = </w:t>
      </w:r>
      <w:proofErr w:type="gram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bs(</w:t>
      </w:r>
      <w:proofErr w:type="spellStart"/>
      <w:proofErr w:type="gram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Hx_fA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14:paraId="3F334D20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14:paraId="2E22AA3B" w14:textId="378DB630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</w:t>
      </w:r>
      <w:r w:rsidR="00C70BFD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Size of the angular bins</w:t>
      </w:r>
    </w:p>
    <w:p w14:paraId="02E9589A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dp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2*pi/N;</w:t>
      </w:r>
    </w:p>
    <w:p w14:paraId="4CF8C424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14:paraId="7E897BC2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 Finding the average amplitude within each angular bin</w:t>
      </w:r>
    </w:p>
    <w:p w14:paraId="7B5DBAC8" w14:textId="0163D99A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zeros(</w:t>
      </w:r>
      <w:proofErr w:type="gram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C,</w:t>
      </w:r>
      <w:r w:rsidR="00C70BFD">
        <w:rPr>
          <w:rFonts w:ascii="Courier New" w:hAnsi="Courier New" w:cs="Courier New"/>
          <w:color w:val="000000"/>
          <w:sz w:val="20"/>
          <w:szCs w:val="20"/>
          <w:lang w:val="en-US"/>
        </w:rPr>
        <w:t>N</w:t>
      </w:r>
      <w:proofErr w:type="gram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,2);</w:t>
      </w:r>
    </w:p>
    <w:p w14:paraId="55D38DDB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for</w:t>
      </w: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i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= 1:S</w:t>
      </w:r>
    </w:p>
    <w:p w14:paraId="2FF5E67F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1:C</w:t>
      </w:r>
    </w:p>
    <w:p w14:paraId="07986B1C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h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j,i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 &gt;= 0</w:t>
      </w:r>
    </w:p>
    <w:p w14:paraId="7D51C3E5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k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i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h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j,i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/dp);</w:t>
      </w:r>
    </w:p>
    <w:p w14:paraId="44D52745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spellEnd"/>
    </w:p>
    <w:p w14:paraId="40505E4E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k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i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(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i+ph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j,i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,1))/dp);</w:t>
      </w:r>
    </w:p>
    <w:p w14:paraId="663EA0D0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0BAC3A89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(j,k,1) =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j,k,1)*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j,k,2)/(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j,k,2)+1) + A(j,i,1)/(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j,k,2)+1);</w:t>
      </w:r>
    </w:p>
    <w:p w14:paraId="694E4D9E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</w:t>
      </w:r>
      <w:proofErr w:type="gram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j,k</w:t>
      </w:r>
      <w:proofErr w:type="gram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,2) =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j,k,2) + 1;</w:t>
      </w:r>
    </w:p>
    <w:p w14:paraId="7C049AE9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57B7C7CA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407886FF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14:paraId="6ADFACB7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 Computing probabilities for each angular bin</w:t>
      </w:r>
    </w:p>
    <w:p w14:paraId="21F1DEA5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prob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,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6F724A6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C</w:t>
      </w:r>
    </w:p>
    <w:p w14:paraId="6245E3CC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1:N</w:t>
      </w:r>
    </w:p>
    <w:p w14:paraId="2E40EDBD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prob(</w:t>
      </w:r>
      <w:proofErr w:type="spellStart"/>
      <w:proofErr w:type="gram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i,j</w:t>
      </w:r>
      <w:proofErr w:type="spellEnd"/>
      <w:proofErr w:type="gram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) = 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i,j,1)/sum(</w:t>
      </w:r>
      <w:proofErr w:type="spellStart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A_ave</w:t>
      </w:r>
      <w:proofErr w:type="spellEnd"/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>(i,:,1));</w:t>
      </w:r>
    </w:p>
    <w:p w14:paraId="0BED4354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283CB4ED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3BF59F8C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14:paraId="58F68138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 Computing the entropy</w:t>
      </w:r>
    </w:p>
    <w:p w14:paraId="03C82680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H = zeros(C,1);</w:t>
      </w:r>
    </w:p>
    <w:p w14:paraId="3079B838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C</w:t>
      </w:r>
    </w:p>
    <w:p w14:paraId="489D0D44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 = 1:N</w:t>
      </w:r>
    </w:p>
    <w:p w14:paraId="4C12CA23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prob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 &gt; 0</w:t>
      </w:r>
    </w:p>
    <w:p w14:paraId="07E171CA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H(i) = H(i) - prob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log(prob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14:paraId="6ED71A63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4D1C3728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4E7CE8A6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14:paraId="28F61075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14:paraId="02E21E6B" w14:textId="77777777" w:rsidR="00C63F46" w:rsidRP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C63F46">
        <w:rPr>
          <w:rFonts w:ascii="Courier New" w:hAnsi="Courier New" w:cs="Courier New"/>
          <w:color w:val="228B22"/>
          <w:sz w:val="20"/>
          <w:szCs w:val="20"/>
          <w:lang w:val="en-US"/>
        </w:rPr>
        <w:t>% Computing the modulation index</w:t>
      </w:r>
    </w:p>
    <w:p w14:paraId="37B58E0B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63F4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MI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zer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C,1);</w:t>
      </w:r>
    </w:p>
    <w:p w14:paraId="4B17050E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C</w:t>
      </w:r>
    </w:p>
    <w:p w14:paraId="4D29B863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MI(i) = 1 - H(i)/log(N);</w:t>
      </w:r>
    </w:p>
    <w:p w14:paraId="549380AF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9BCA7CB" w14:textId="77777777" w:rsidR="00C63F46" w:rsidRDefault="00C63F46" w:rsidP="00C63F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57DF802" w14:textId="77777777" w:rsidR="00C63F46" w:rsidRPr="00C63F46" w:rsidRDefault="00C63F4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63F46" w:rsidRPr="00C63F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C00"/>
    <w:rsid w:val="00511629"/>
    <w:rsid w:val="006B08DB"/>
    <w:rsid w:val="007E2F36"/>
    <w:rsid w:val="00C63F46"/>
    <w:rsid w:val="00C70BFD"/>
    <w:rsid w:val="00D4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A23D3"/>
  <w15:chartTrackingRefBased/>
  <w15:docId w15:val="{F7245E1A-0A6D-41C6-9EF6-FFA8452D6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andøe Musaeus</dc:creator>
  <cp:keywords/>
  <dc:description/>
  <cp:lastModifiedBy>Christian Sandøe Musaeus</cp:lastModifiedBy>
  <cp:revision>2</cp:revision>
  <dcterms:created xsi:type="dcterms:W3CDTF">2020-03-20T22:25:00Z</dcterms:created>
  <dcterms:modified xsi:type="dcterms:W3CDTF">2020-03-20T22:25:00Z</dcterms:modified>
</cp:coreProperties>
</file>